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E30BF" w14:textId="08008D74" w:rsidR="00075E0D" w:rsidRDefault="00075E0D">
      <w:r w:rsidRPr="00E06C9F">
        <w:rPr>
          <w:rFonts w:ascii="Times New Roman" w:hAnsi="Times New Roman" w:cs="Times New Roman"/>
          <w:b/>
          <w:bCs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3F43D4" wp14:editId="43FCD7BE">
                <wp:simplePos x="0" y="0"/>
                <wp:positionH relativeFrom="column">
                  <wp:posOffset>0</wp:posOffset>
                </wp:positionH>
                <wp:positionV relativeFrom="paragraph">
                  <wp:posOffset>5468620</wp:posOffset>
                </wp:positionV>
                <wp:extent cx="8162925" cy="967563"/>
                <wp:effectExtent l="0" t="0" r="0" b="4445"/>
                <wp:wrapNone/>
                <wp:docPr id="1418972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62925" cy="96756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88DD90" w14:textId="7EB6A158" w:rsidR="00075E0D" w:rsidRPr="00CD5881" w:rsidRDefault="00075E0D" w:rsidP="00075E0D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CD5881">
                              <w:rPr>
                                <w:rFonts w:ascii="Times New Roman" w:hAnsi="Times New Roman" w:cs="Times New Roman"/>
                              </w:rPr>
                              <w:t xml:space="preserve">. Venn diagram showing the species codes for trees with DBH ≥ 5 cm recorded in Bukit Sawat and Badas heath forests arranged alphabetically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ll species codes, the full checklist </w:t>
                            </w:r>
                            <w:r w:rsidRPr="00CD5881">
                              <w:rPr>
                                <w:rFonts w:ascii="Times New Roman" w:hAnsi="Times New Roman" w:cs="Times New Roman"/>
                              </w:rPr>
                              <w:t xml:space="preserve">and stem abundance of trees with DBH ≥ 5 cm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rom Bukit Sawat and Badas </w:t>
                            </w:r>
                            <w:r w:rsidRPr="00CD5881">
                              <w:rPr>
                                <w:rFonts w:ascii="Times New Roman" w:hAnsi="Times New Roman" w:cs="Times New Roman"/>
                              </w:rPr>
                              <w:t xml:space="preserve">are listed i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CD5881">
                              <w:rPr>
                                <w:rFonts w:ascii="Times New Roman" w:hAnsi="Times New Roman" w:cs="Times New Roman"/>
                              </w:rPr>
                              <w:t xml:space="preserve">abl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3F43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30.6pt;width:642.75pt;height:76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" filled="f" stroked="f">
                <v:textbox>
                  <w:txbxContent>
                    <w:p w14:paraId="2788DD90" w14:textId="7EB6A158" w:rsidR="00075E0D" w:rsidRPr="00CD5881" w:rsidRDefault="00075E0D" w:rsidP="00075E0D">
                      <w:pPr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CD5881">
                        <w:rPr>
                          <w:rFonts w:ascii="Times New Roman" w:hAnsi="Times New Roman" w:cs="Times New Roman"/>
                        </w:rPr>
                        <w:t xml:space="preserve">. Venn diagram showing the species codes for trees with DBH ≥ 5 cm recorded in Bukit Sawat and Badas heath forests arranged alphabetically.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ll species codes, the full checklist </w:t>
                      </w:r>
                      <w:r w:rsidRPr="00CD5881">
                        <w:rPr>
                          <w:rFonts w:ascii="Times New Roman" w:hAnsi="Times New Roman" w:cs="Times New Roman"/>
                        </w:rPr>
                        <w:t xml:space="preserve">and stem abundance of trees with DBH ≥ 5 cm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from Bukit Sawat and Badas </w:t>
                      </w:r>
                      <w:r w:rsidRPr="00CD5881">
                        <w:rPr>
                          <w:rFonts w:ascii="Times New Roman" w:hAnsi="Times New Roman" w:cs="Times New Roman"/>
                        </w:rPr>
                        <w:t xml:space="preserve">are listed in 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CD5881">
                        <w:rPr>
                          <w:rFonts w:ascii="Times New Roman" w:hAnsi="Times New Roman" w:cs="Times New Roman"/>
                        </w:rPr>
                        <w:t xml:space="preserve">able 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>4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3D1FFBE2" wp14:editId="0F0ED662">
            <wp:extent cx="8223250" cy="5271854"/>
            <wp:effectExtent l="0" t="0" r="6350" b="5080"/>
            <wp:docPr id="1846385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385581" name="Picture 184638558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3250" cy="5271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5E0D" w:rsidSect="006F62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E0D"/>
    <w:rsid w:val="00075E0D"/>
    <w:rsid w:val="006F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BC95"/>
  <w15:chartTrackingRefBased/>
  <w15:docId w15:val="{35F3EC42-8E9E-4055-8248-45F8FC786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alina Syakirah Md Ikbal</dc:creator>
  <cp:keywords/>
  <dc:description/>
  <cp:lastModifiedBy>Irsalina Syakirah Md Ikbal</cp:lastModifiedBy>
  <cp:revision>1</cp:revision>
  <dcterms:created xsi:type="dcterms:W3CDTF">2024-04-05T04:52:00Z</dcterms:created>
  <dcterms:modified xsi:type="dcterms:W3CDTF">2024-04-05T04:53:00Z</dcterms:modified>
</cp:coreProperties>
</file>